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BED77" w14:textId="459EACCD" w:rsidR="00D233B7" w:rsidRPr="007A7AD5" w:rsidRDefault="00D233B7" w:rsidP="00890973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7A7AD5">
        <w:rPr>
          <w:rFonts w:ascii="Times New Roman" w:hAnsi="Times New Roman" w:cs="Times New Roman"/>
          <w:b/>
          <w:bCs/>
          <w:color w:val="auto"/>
          <w:lang w:val="en-US"/>
        </w:rPr>
        <w:t xml:space="preserve">Appendix 3: </w:t>
      </w:r>
      <w:r w:rsidR="002E7B34" w:rsidRPr="007A7AD5">
        <w:rPr>
          <w:rFonts w:ascii="Times New Roman" w:hAnsi="Times New Roman" w:cs="Times New Roman"/>
          <w:b/>
          <w:bCs/>
          <w:color w:val="auto"/>
          <w:lang w:val="en-US"/>
        </w:rPr>
        <w:t>Differences in baseline characteristics and outcomes between clinical suspected NSTI patients and non-clinical suspec</w:t>
      </w:r>
      <w:bookmarkStart w:id="0" w:name="_GoBack"/>
      <w:bookmarkEnd w:id="0"/>
      <w:r w:rsidR="002E7B34" w:rsidRPr="007A7AD5">
        <w:rPr>
          <w:rFonts w:ascii="Times New Roman" w:hAnsi="Times New Roman" w:cs="Times New Roman"/>
          <w:b/>
          <w:bCs/>
          <w:color w:val="auto"/>
          <w:lang w:val="en-US"/>
        </w:rPr>
        <w:t>ted NSTI patients</w:t>
      </w:r>
    </w:p>
    <w:tbl>
      <w:tblPr>
        <w:tblStyle w:val="ListTable4-Accent3"/>
        <w:tblW w:w="12469" w:type="dxa"/>
        <w:tblLook w:val="06A0" w:firstRow="1" w:lastRow="0" w:firstColumn="1" w:lastColumn="0" w:noHBand="1" w:noVBand="1"/>
      </w:tblPr>
      <w:tblGrid>
        <w:gridCol w:w="6232"/>
        <w:gridCol w:w="2268"/>
        <w:gridCol w:w="2552"/>
        <w:gridCol w:w="1417"/>
      </w:tblGrid>
      <w:tr w:rsidR="007A7AD5" w:rsidRPr="007A7AD5" w14:paraId="2CB5B28D" w14:textId="77777777" w:rsidTr="00FF5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4760E15D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</w:tcPr>
          <w:p w14:paraId="68759E7B" w14:textId="38D006F8" w:rsidR="0013649A" w:rsidRPr="007A7AD5" w:rsidRDefault="0013649A" w:rsidP="008909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Clinical suspicion</w:t>
            </w:r>
            <w:r w:rsidR="00FC460A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 xml:space="preserve"> </w:t>
            </w:r>
            <w:r w:rsidR="002F5DFB" w:rsidRPr="007A7AD5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eastAsia="nl-NL"/>
              </w:rPr>
              <w:t>a</w:t>
            </w:r>
          </w:p>
          <w:p w14:paraId="6AB27709" w14:textId="77613303" w:rsidR="0094166D" w:rsidRPr="007A7AD5" w:rsidRDefault="0094166D" w:rsidP="008909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n = 10</w:t>
            </w:r>
            <w:r w:rsidR="001C7B79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5</w:t>
            </w:r>
            <w:r w:rsidR="00945BD6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(</w:t>
            </w:r>
            <w:r w:rsidR="00DA64AB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60</w:t>
            </w:r>
            <w:r w:rsidR="00945BD6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2552" w:type="dxa"/>
          </w:tcPr>
          <w:p w14:paraId="5BB4E470" w14:textId="1FA81EC1" w:rsidR="0013649A" w:rsidRPr="007A7AD5" w:rsidRDefault="0013649A" w:rsidP="008909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Non-clinical suspicion</w:t>
            </w:r>
            <w:r w:rsidR="00FC460A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 xml:space="preserve"> </w:t>
            </w:r>
            <w:r w:rsidR="002F5DFB" w:rsidRPr="007A7AD5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eastAsia="nl-NL"/>
              </w:rPr>
              <w:t>a</w:t>
            </w:r>
          </w:p>
          <w:p w14:paraId="5B8D94B2" w14:textId="66EEFAE4" w:rsidR="0094166D" w:rsidRPr="007A7AD5" w:rsidRDefault="0094166D" w:rsidP="008909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n = 7</w:t>
            </w:r>
            <w:r w:rsidR="001C7B79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1</w:t>
            </w:r>
            <w:r w:rsidR="00945BD6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(</w:t>
            </w:r>
            <w:r w:rsidR="00DA64AB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40</w:t>
            </w:r>
            <w:r w:rsidR="00945BD6"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417" w:type="dxa"/>
          </w:tcPr>
          <w:p w14:paraId="618E573D" w14:textId="77777777" w:rsidR="0013649A" w:rsidRPr="007A7AD5" w:rsidRDefault="0013649A" w:rsidP="0089097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  <w:lang w:eastAsia="nl-NL"/>
              </w:rPr>
              <w:t>p</w:t>
            </w:r>
            <w:r w:rsidRPr="007A7AD5">
              <w:rPr>
                <w:rFonts w:ascii="Arial" w:eastAsia="Times New Roman" w:hAnsi="Arial" w:cs="Arial"/>
                <w:color w:val="auto"/>
                <w:sz w:val="20"/>
                <w:szCs w:val="20"/>
                <w:lang w:eastAsia="nl-NL"/>
              </w:rPr>
              <w:t>-value</w:t>
            </w:r>
          </w:p>
        </w:tc>
      </w:tr>
      <w:tr w:rsidR="007A7AD5" w:rsidRPr="007A7AD5" w14:paraId="0C0DB91B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518F9A92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dian(IQR)</w:t>
            </w:r>
          </w:p>
        </w:tc>
        <w:tc>
          <w:tcPr>
            <w:tcW w:w="2268" w:type="dxa"/>
          </w:tcPr>
          <w:p w14:paraId="0D29BA98" w14:textId="60F2548D" w:rsidR="0013649A" w:rsidRPr="007A7AD5" w:rsidRDefault="00B43EC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9(45-70)</w:t>
            </w:r>
          </w:p>
        </w:tc>
        <w:tc>
          <w:tcPr>
            <w:tcW w:w="2552" w:type="dxa"/>
          </w:tcPr>
          <w:p w14:paraId="14E80DBF" w14:textId="5E5BB618" w:rsidR="0013649A" w:rsidRPr="007A7AD5" w:rsidRDefault="00B43EC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7(</w:t>
            </w:r>
            <w:r w:rsidR="006B6D6F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9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71)</w:t>
            </w:r>
          </w:p>
        </w:tc>
        <w:tc>
          <w:tcPr>
            <w:tcW w:w="1417" w:type="dxa"/>
          </w:tcPr>
          <w:p w14:paraId="25641887" w14:textId="1006F523" w:rsidR="0013649A" w:rsidRPr="007A7AD5" w:rsidRDefault="00B43EC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2257C8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</w:t>
            </w:r>
            <w:r w:rsidR="00BC5CD3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</w:t>
            </w:r>
          </w:p>
        </w:tc>
      </w:tr>
      <w:tr w:rsidR="007A7AD5" w:rsidRPr="007A7AD5" w14:paraId="22BF9AEF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0582EDEB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0AEE1130" w14:textId="71E44923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  <w:r w:rsidR="00F67673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6</w:t>
            </w:r>
            <w:r w:rsidR="001E4065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52" w:type="dxa"/>
          </w:tcPr>
          <w:p w14:paraId="6A16167B" w14:textId="2A79A3B7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="00F67673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6</w:t>
            </w:r>
            <w:r w:rsidR="00F641A2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6C6967CA" w14:textId="4BAAB58A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1E4065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25</w:t>
            </w:r>
          </w:p>
        </w:tc>
      </w:tr>
      <w:tr w:rsidR="007A7AD5" w:rsidRPr="007A7AD5" w14:paraId="3C44BEA6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2BA781B1" w14:textId="6B25B95C" w:rsidR="0013649A" w:rsidRPr="007A7AD5" w:rsidRDefault="0013649A" w:rsidP="00890973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, n(%)</w:t>
            </w:r>
            <w:r w:rsidR="00FC460A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F5DFB"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</w:tcPr>
          <w:p w14:paraId="542725FC" w14:textId="0920EC58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(2</w:t>
            </w:r>
            <w:r w:rsidR="000A01EA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52" w:type="dxa"/>
          </w:tcPr>
          <w:p w14:paraId="7CE927B5" w14:textId="2F6D9BBB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(20)</w:t>
            </w:r>
          </w:p>
        </w:tc>
        <w:tc>
          <w:tcPr>
            <w:tcW w:w="1417" w:type="dxa"/>
          </w:tcPr>
          <w:p w14:paraId="17A551ED" w14:textId="7F97A577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E15F6B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  <w:r w:rsidR="00E15F6B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</w:tr>
      <w:tr w:rsidR="007A7AD5" w:rsidRPr="007A7AD5" w14:paraId="2BB1388A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3452C012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659F3D3E" w14:textId="6950D004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(19)</w:t>
            </w:r>
          </w:p>
        </w:tc>
        <w:tc>
          <w:tcPr>
            <w:tcW w:w="2552" w:type="dxa"/>
          </w:tcPr>
          <w:p w14:paraId="28FD5109" w14:textId="2B3FF101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(2</w:t>
            </w:r>
            <w:r w:rsidR="00D86485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191A941F" w14:textId="3EE89312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976AC3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56</w:t>
            </w:r>
          </w:p>
        </w:tc>
      </w:tr>
      <w:tr w:rsidR="007A7AD5" w:rsidRPr="007A7AD5" w14:paraId="53175244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48D2C05A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ery &lt;30 days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582A1BB4" w14:textId="650CDA6A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(1</w:t>
            </w:r>
            <w:r w:rsidR="001B59FD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52" w:type="dxa"/>
          </w:tcPr>
          <w:p w14:paraId="6275AE84" w14:textId="386FDBFC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(</w:t>
            </w:r>
            <w:r w:rsidR="001B59FD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57B4EDE5" w14:textId="7084E3D9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2</w:t>
            </w:r>
            <w:r w:rsidR="00CB251B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5</w:t>
            </w:r>
          </w:p>
        </w:tc>
      </w:tr>
      <w:tr w:rsidR="007A7AD5" w:rsidRPr="007A7AD5" w14:paraId="61318FA0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40BBE002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ignancy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028D7663" w14:textId="300394AE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(1</w:t>
            </w:r>
            <w:r w:rsidR="00E77BAA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52" w:type="dxa"/>
          </w:tcPr>
          <w:p w14:paraId="08035649" w14:textId="064A926D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(2</w:t>
            </w:r>
            <w:r w:rsidR="00E77BAA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0311E958" w14:textId="0E37D25A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0</w:t>
            </w:r>
            <w:r w:rsidR="006375FE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9</w:t>
            </w:r>
          </w:p>
        </w:tc>
      </w:tr>
      <w:tr w:rsidR="007A7AD5" w:rsidRPr="007A7AD5" w14:paraId="2A21057A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455FE6B0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to-immune disease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0B21D7AA" w14:textId="790AF3C3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(19)</w:t>
            </w:r>
          </w:p>
        </w:tc>
        <w:tc>
          <w:tcPr>
            <w:tcW w:w="2552" w:type="dxa"/>
          </w:tcPr>
          <w:p w14:paraId="2C5B538D" w14:textId="3BF2C180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(11)</w:t>
            </w:r>
          </w:p>
        </w:tc>
        <w:tc>
          <w:tcPr>
            <w:tcW w:w="1417" w:type="dxa"/>
          </w:tcPr>
          <w:p w14:paraId="46A103F1" w14:textId="2DB07AA1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A37B15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</w:t>
            </w:r>
            <w:r w:rsidR="00BB4E65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</w:p>
        </w:tc>
      </w:tr>
      <w:tr w:rsidR="007A7AD5" w:rsidRPr="007A7AD5" w14:paraId="28F69DB8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4FDBD364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rt failure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3F497467" w14:textId="31FDE072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(5)</w:t>
            </w:r>
          </w:p>
        </w:tc>
        <w:tc>
          <w:tcPr>
            <w:tcW w:w="2552" w:type="dxa"/>
          </w:tcPr>
          <w:p w14:paraId="00035B6E" w14:textId="2B007442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(7)</w:t>
            </w:r>
          </w:p>
        </w:tc>
        <w:tc>
          <w:tcPr>
            <w:tcW w:w="1417" w:type="dxa"/>
          </w:tcPr>
          <w:p w14:paraId="1BD72D6E" w14:textId="77978262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99142C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27</w:t>
            </w:r>
          </w:p>
        </w:tc>
      </w:tr>
      <w:tr w:rsidR="007A7AD5" w:rsidRPr="007A7AD5" w14:paraId="1A4965A4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180D6B75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nal failure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55E02DE6" w14:textId="768CA2B3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(6)</w:t>
            </w:r>
          </w:p>
        </w:tc>
        <w:tc>
          <w:tcPr>
            <w:tcW w:w="2552" w:type="dxa"/>
          </w:tcPr>
          <w:p w14:paraId="144DB034" w14:textId="5643365A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(3)</w:t>
            </w:r>
          </w:p>
        </w:tc>
        <w:tc>
          <w:tcPr>
            <w:tcW w:w="1417" w:type="dxa"/>
          </w:tcPr>
          <w:p w14:paraId="036D7C62" w14:textId="0DB27954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7</w:t>
            </w:r>
            <w:r w:rsidR="00B974A7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</w:p>
        </w:tc>
      </w:tr>
      <w:tr w:rsidR="007A7AD5" w:rsidRPr="007A7AD5" w14:paraId="122D8C50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0CCCF43C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failure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2DC2695B" w14:textId="2F80A783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(0)</w:t>
            </w:r>
          </w:p>
        </w:tc>
        <w:tc>
          <w:tcPr>
            <w:tcW w:w="2552" w:type="dxa"/>
          </w:tcPr>
          <w:p w14:paraId="16508D72" w14:textId="0C55AC7C" w:rsidR="0013649A" w:rsidRPr="007A7AD5" w:rsidRDefault="003A60A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(0)</w:t>
            </w:r>
          </w:p>
        </w:tc>
        <w:tc>
          <w:tcPr>
            <w:tcW w:w="1417" w:type="dxa"/>
          </w:tcPr>
          <w:p w14:paraId="2B4F0989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A7AD5" w:rsidRPr="007A7AD5" w14:paraId="2A5BBAFF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786C8DBC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 classification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778659BB" w14:textId="1A72FD31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2552" w:type="dxa"/>
          </w:tcPr>
          <w:p w14:paraId="782D659F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1417" w:type="dxa"/>
          </w:tcPr>
          <w:p w14:paraId="00A08D5C" w14:textId="3B3B8DA8" w:rsidR="0013649A" w:rsidRPr="007A7AD5" w:rsidRDefault="006A7768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A37B15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</w:t>
            </w:r>
            <w:r w:rsidR="00BA1F8A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3</w:t>
            </w:r>
          </w:p>
        </w:tc>
      </w:tr>
      <w:tr w:rsidR="007A7AD5" w:rsidRPr="007A7AD5" w14:paraId="6B96AFC2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1C218170" w14:textId="1EB0645F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SA I</w:t>
            </w:r>
          </w:p>
        </w:tc>
        <w:tc>
          <w:tcPr>
            <w:tcW w:w="2268" w:type="dxa"/>
          </w:tcPr>
          <w:p w14:paraId="4C6F5887" w14:textId="53D37016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(15)</w:t>
            </w:r>
          </w:p>
        </w:tc>
        <w:tc>
          <w:tcPr>
            <w:tcW w:w="2552" w:type="dxa"/>
          </w:tcPr>
          <w:p w14:paraId="66A40307" w14:textId="34B874A2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(2</w:t>
            </w:r>
            <w:r w:rsidR="008C325A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3D150CBE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</w:tr>
      <w:tr w:rsidR="007A7AD5" w:rsidRPr="007A7AD5" w14:paraId="02DFF25A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0EE1A469" w14:textId="7FCEE4FF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SA II</w:t>
            </w:r>
          </w:p>
        </w:tc>
        <w:tc>
          <w:tcPr>
            <w:tcW w:w="2268" w:type="dxa"/>
          </w:tcPr>
          <w:p w14:paraId="016CF83C" w14:textId="0B1E75FF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="0039420C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39)</w:t>
            </w:r>
          </w:p>
        </w:tc>
        <w:tc>
          <w:tcPr>
            <w:tcW w:w="2552" w:type="dxa"/>
          </w:tcPr>
          <w:p w14:paraId="4C7BD017" w14:textId="6E6ADACC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  <w:r w:rsidR="0039420C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3</w:t>
            </w:r>
            <w:r w:rsidR="0039420C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44EAE856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</w:tr>
      <w:tr w:rsidR="007A7AD5" w:rsidRPr="007A7AD5" w14:paraId="5E589B23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646128A1" w14:textId="1D8FCB6E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SA III</w:t>
            </w:r>
          </w:p>
        </w:tc>
        <w:tc>
          <w:tcPr>
            <w:tcW w:w="2268" w:type="dxa"/>
          </w:tcPr>
          <w:p w14:paraId="7E60A2B2" w14:textId="116D4099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7(3</w:t>
            </w:r>
            <w:r w:rsidR="008F0BEC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52" w:type="dxa"/>
          </w:tcPr>
          <w:p w14:paraId="5C4E8152" w14:textId="21EC5B66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(32)</w:t>
            </w:r>
          </w:p>
        </w:tc>
        <w:tc>
          <w:tcPr>
            <w:tcW w:w="1417" w:type="dxa"/>
          </w:tcPr>
          <w:p w14:paraId="4AC40DF7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</w:tr>
      <w:tr w:rsidR="007A7AD5" w:rsidRPr="007A7AD5" w14:paraId="6D8C8376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084488D3" w14:textId="72B9FABF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SA IV</w:t>
            </w:r>
          </w:p>
        </w:tc>
        <w:tc>
          <w:tcPr>
            <w:tcW w:w="2268" w:type="dxa"/>
          </w:tcPr>
          <w:p w14:paraId="4841CAD6" w14:textId="2443DE74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(11)</w:t>
            </w:r>
          </w:p>
        </w:tc>
        <w:tc>
          <w:tcPr>
            <w:tcW w:w="2552" w:type="dxa"/>
          </w:tcPr>
          <w:p w14:paraId="1F0F58D3" w14:textId="04B0B095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(10)</w:t>
            </w:r>
          </w:p>
        </w:tc>
        <w:tc>
          <w:tcPr>
            <w:tcW w:w="1417" w:type="dxa"/>
          </w:tcPr>
          <w:p w14:paraId="2ACF4B67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</w:tr>
      <w:tr w:rsidR="007A7AD5" w:rsidRPr="007A7AD5" w14:paraId="4870383E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429C25ED" w14:textId="23FD65ED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1 NSTI, n(%)</w:t>
            </w:r>
            <w:r w:rsidR="002F5DFB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F5DFB"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7B67C9D7" w14:textId="2CBD0C71" w:rsidR="0013649A" w:rsidRPr="007A7AD5" w:rsidRDefault="00A345C1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(28)</w:t>
            </w:r>
          </w:p>
        </w:tc>
        <w:tc>
          <w:tcPr>
            <w:tcW w:w="2552" w:type="dxa"/>
          </w:tcPr>
          <w:p w14:paraId="57B727A7" w14:textId="2FC16F1D" w:rsidR="0013649A" w:rsidRPr="007A7AD5" w:rsidRDefault="00A345C1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5(3</w:t>
            </w:r>
            <w:r w:rsidR="009929C6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287916E6" w14:textId="066DD8EB" w:rsidR="0013649A" w:rsidRPr="007A7AD5" w:rsidRDefault="00A345C1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046A00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2</w:t>
            </w:r>
          </w:p>
        </w:tc>
      </w:tr>
      <w:tr w:rsidR="007A7AD5" w:rsidRPr="007A7AD5" w14:paraId="1FDADF6C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142A6F54" w14:textId="4B3C03FF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2 NSTI, n(%)</w:t>
            </w:r>
            <w:r w:rsidR="002F5DFB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F5DFB"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3AFDA3F6" w14:textId="60FDD115" w:rsidR="0013649A" w:rsidRPr="007A7AD5" w:rsidRDefault="000941A0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  <w:r w:rsidR="00046A00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7</w:t>
            </w:r>
            <w:r w:rsidR="00046A00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52" w:type="dxa"/>
          </w:tcPr>
          <w:p w14:paraId="2F87E1EB" w14:textId="4C0AAA7C" w:rsidR="0013649A" w:rsidRPr="007A7AD5" w:rsidRDefault="000941A0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="00046A00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6</w:t>
            </w:r>
            <w:r w:rsidR="00187FE5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0AF2CE24" w14:textId="0FA15EF4" w:rsidR="0013649A" w:rsidRPr="007A7AD5" w:rsidRDefault="00A345C1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046A00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2</w:t>
            </w:r>
          </w:p>
        </w:tc>
      </w:tr>
      <w:tr w:rsidR="007A7AD5" w:rsidRPr="007A7AD5" w14:paraId="340E4B5E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2AB9E962" w14:textId="3F95B301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ured micro-organism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393B2274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2552" w:type="dxa"/>
          </w:tcPr>
          <w:p w14:paraId="2CA58B6B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417" w:type="dxa"/>
          </w:tcPr>
          <w:p w14:paraId="65E24217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nl-NL"/>
              </w:rPr>
            </w:pPr>
          </w:p>
        </w:tc>
      </w:tr>
      <w:tr w:rsidR="007A7AD5" w:rsidRPr="007A7AD5" w14:paraId="75ABB1D6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236E14EA" w14:textId="6C3DD59B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GAS </w:t>
            </w:r>
            <w:r w:rsidR="002F5DFB"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51251E96" w14:textId="504E8916" w:rsidR="0013649A" w:rsidRPr="007A7AD5" w:rsidRDefault="0040229B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2(5</w:t>
            </w:r>
            <w:r w:rsidR="000F4287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52" w:type="dxa"/>
          </w:tcPr>
          <w:p w14:paraId="18134892" w14:textId="028EFC2A" w:rsidR="0013649A" w:rsidRPr="007A7AD5" w:rsidRDefault="0040229B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(3</w:t>
            </w:r>
            <w:r w:rsidR="00187FE5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36D3C7FB" w14:textId="601017CE" w:rsidR="0013649A" w:rsidRPr="007A7AD5" w:rsidRDefault="0040229B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3E7C98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  <w:r w:rsidR="000F4287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</w:t>
            </w:r>
          </w:p>
        </w:tc>
      </w:tr>
      <w:tr w:rsidR="007A7AD5" w:rsidRPr="007A7AD5" w14:paraId="463F292C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56D24DC9" w14:textId="636B3C83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lostridium</w:t>
            </w:r>
            <w:r w:rsidR="00DC7063"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F5DFB"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5CFEF95A" w14:textId="461456A7" w:rsidR="0013649A" w:rsidRPr="007A7AD5" w:rsidRDefault="00983516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(3)</w:t>
            </w:r>
          </w:p>
        </w:tc>
        <w:tc>
          <w:tcPr>
            <w:tcW w:w="2552" w:type="dxa"/>
          </w:tcPr>
          <w:p w14:paraId="3CB0C9A9" w14:textId="12F58A2B" w:rsidR="0013649A" w:rsidRPr="007A7AD5" w:rsidRDefault="00983516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(9)</w:t>
            </w:r>
          </w:p>
        </w:tc>
        <w:tc>
          <w:tcPr>
            <w:tcW w:w="1417" w:type="dxa"/>
          </w:tcPr>
          <w:p w14:paraId="65353BAC" w14:textId="2B457F49" w:rsidR="0013649A" w:rsidRPr="007A7AD5" w:rsidRDefault="00983516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6</w:t>
            </w:r>
            <w:r w:rsidR="00281EE9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7A7AD5" w:rsidRPr="007A7AD5" w14:paraId="46602ABC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001B6836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of NSTI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36799052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2552" w:type="dxa"/>
          </w:tcPr>
          <w:p w14:paraId="70A2762D" w14:textId="77777777" w:rsidR="0013649A" w:rsidRPr="007A7AD5" w:rsidRDefault="0013649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1417" w:type="dxa"/>
          </w:tcPr>
          <w:p w14:paraId="239C8327" w14:textId="11E5AC78" w:rsidR="0013649A" w:rsidRPr="007A7AD5" w:rsidRDefault="00602B48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nl-NL"/>
              </w:rPr>
            </w:pPr>
            <w:r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.02</w:t>
            </w:r>
            <w:r w:rsidR="005A381A"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1</w:t>
            </w:r>
          </w:p>
        </w:tc>
      </w:tr>
      <w:tr w:rsidR="007A7AD5" w:rsidRPr="007A7AD5" w14:paraId="085DD78C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725457A5" w14:textId="6C1A9B6C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ead/neck </w:t>
            </w:r>
          </w:p>
        </w:tc>
        <w:tc>
          <w:tcPr>
            <w:tcW w:w="2268" w:type="dxa"/>
          </w:tcPr>
          <w:p w14:paraId="28B33D9E" w14:textId="5B108100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(4)</w:t>
            </w:r>
          </w:p>
        </w:tc>
        <w:tc>
          <w:tcPr>
            <w:tcW w:w="2552" w:type="dxa"/>
          </w:tcPr>
          <w:p w14:paraId="7F4FA6CB" w14:textId="3D359B2C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(</w:t>
            </w:r>
            <w:r w:rsidR="009B3560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2DBEB621" w14:textId="4CFA8F31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DD4743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5</w:t>
            </w:r>
          </w:p>
        </w:tc>
      </w:tr>
      <w:tr w:rsidR="007A7AD5" w:rsidRPr="007A7AD5" w14:paraId="54A55919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1322DB3F" w14:textId="4800C3A2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2268" w:type="dxa"/>
          </w:tcPr>
          <w:p w14:paraId="3B41BB01" w14:textId="7C44FF0B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(5)</w:t>
            </w:r>
          </w:p>
        </w:tc>
        <w:tc>
          <w:tcPr>
            <w:tcW w:w="2552" w:type="dxa"/>
          </w:tcPr>
          <w:p w14:paraId="63AFFB44" w14:textId="642083B3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(1</w:t>
            </w:r>
            <w:r w:rsidR="00371B5E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71473ABD" w14:textId="7906104F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.0</w:t>
            </w:r>
            <w:r w:rsidR="00685B7C"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29</w:t>
            </w:r>
          </w:p>
        </w:tc>
      </w:tr>
      <w:tr w:rsidR="007A7AD5" w:rsidRPr="007A7AD5" w14:paraId="024D4808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6657F869" w14:textId="1636C4B2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ineum/genitals</w:t>
            </w:r>
          </w:p>
        </w:tc>
        <w:tc>
          <w:tcPr>
            <w:tcW w:w="2268" w:type="dxa"/>
          </w:tcPr>
          <w:p w14:paraId="57E1B64D" w14:textId="7406C722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1(30)</w:t>
            </w:r>
          </w:p>
        </w:tc>
        <w:tc>
          <w:tcPr>
            <w:tcW w:w="2552" w:type="dxa"/>
          </w:tcPr>
          <w:p w14:paraId="091B7FDE" w14:textId="7546E3E9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(</w:t>
            </w:r>
            <w:r w:rsidR="00E772CB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7F051D98" w14:textId="51477D32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  <w:r w:rsidR="005A381A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  <w:r w:rsidR="000D3B23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</w:tr>
      <w:tr w:rsidR="007A7AD5" w:rsidRPr="007A7AD5" w14:paraId="73BB4744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69D11F77" w14:textId="40BC1C0C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pper extremity</w:t>
            </w:r>
          </w:p>
        </w:tc>
        <w:tc>
          <w:tcPr>
            <w:tcW w:w="2268" w:type="dxa"/>
          </w:tcPr>
          <w:p w14:paraId="16B0F9CB" w14:textId="614AF600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(16)</w:t>
            </w:r>
          </w:p>
        </w:tc>
        <w:tc>
          <w:tcPr>
            <w:tcW w:w="2552" w:type="dxa"/>
          </w:tcPr>
          <w:p w14:paraId="1E6B97E5" w14:textId="77F623F0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(6)</w:t>
            </w:r>
          </w:p>
        </w:tc>
        <w:tc>
          <w:tcPr>
            <w:tcW w:w="1417" w:type="dxa"/>
          </w:tcPr>
          <w:p w14:paraId="20AEFA0B" w14:textId="14C47F9A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.03</w:t>
            </w:r>
            <w:r w:rsidR="00ED0E4B"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6</w:t>
            </w:r>
          </w:p>
        </w:tc>
      </w:tr>
      <w:tr w:rsidR="007A7AD5" w:rsidRPr="007A7AD5" w14:paraId="1896A048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72AA02A5" w14:textId="2E0FC585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2268" w:type="dxa"/>
          </w:tcPr>
          <w:p w14:paraId="7F347963" w14:textId="4E491AFB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="00EA4A02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4</w:t>
            </w:r>
            <w:r w:rsidR="00EA4A02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52" w:type="dxa"/>
          </w:tcPr>
          <w:p w14:paraId="1B21B823" w14:textId="30D7B5FF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</w:t>
            </w:r>
            <w:r w:rsidR="00F62836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</w:t>
            </w:r>
            <w:r w:rsidR="00785CA9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8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77A1E337" w14:textId="3BD48686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F2114B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44</w:t>
            </w:r>
          </w:p>
        </w:tc>
      </w:tr>
      <w:tr w:rsidR="007A7AD5" w:rsidRPr="007A7AD5" w14:paraId="7B6F4A9E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658FA1D3" w14:textId="33D87EC8" w:rsidR="0013649A" w:rsidRPr="007A7AD5" w:rsidRDefault="0013649A" w:rsidP="0089097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ultiple body areas involved</w:t>
            </w:r>
          </w:p>
        </w:tc>
        <w:tc>
          <w:tcPr>
            <w:tcW w:w="2268" w:type="dxa"/>
          </w:tcPr>
          <w:p w14:paraId="52401A48" w14:textId="54E648B3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(4)</w:t>
            </w:r>
          </w:p>
        </w:tc>
        <w:tc>
          <w:tcPr>
            <w:tcW w:w="2552" w:type="dxa"/>
          </w:tcPr>
          <w:p w14:paraId="003D14F3" w14:textId="14B84218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(3)</w:t>
            </w:r>
          </w:p>
        </w:tc>
        <w:tc>
          <w:tcPr>
            <w:tcW w:w="1417" w:type="dxa"/>
          </w:tcPr>
          <w:p w14:paraId="42596B1F" w14:textId="3AD6C9C4" w:rsidR="0013649A" w:rsidRPr="007A7AD5" w:rsidRDefault="001410A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000</w:t>
            </w:r>
          </w:p>
        </w:tc>
      </w:tr>
      <w:tr w:rsidR="007A7AD5" w:rsidRPr="007A7AD5" w14:paraId="61E1C88B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778E8D20" w14:textId="2144DD5C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TBSA affected in percentages, median (IQR)</w:t>
            </w:r>
            <w:r w:rsidR="00FC460A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268" w:type="dxa"/>
          </w:tcPr>
          <w:p w14:paraId="32C8FD09" w14:textId="4E7F6446" w:rsidR="0013649A" w:rsidRPr="007A7AD5" w:rsidRDefault="00AA4334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="00657AE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657AE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  <w:r w:rsidR="00657AE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52" w:type="dxa"/>
          </w:tcPr>
          <w:p w14:paraId="63A01836" w14:textId="76126762" w:rsidR="0013649A" w:rsidRPr="007A7AD5" w:rsidRDefault="00E50534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="00657AE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-</w:t>
            </w:r>
            <w:r w:rsidR="00AA4334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  <w:r w:rsidR="00657AE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0FCDB692" w14:textId="2D8B8F49" w:rsidR="0013649A" w:rsidRPr="007A7AD5" w:rsidRDefault="005A44E4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3</w:t>
            </w:r>
            <w:r w:rsidR="00B005E8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6</w:t>
            </w:r>
          </w:p>
        </w:tc>
      </w:tr>
      <w:tr w:rsidR="007A7AD5" w:rsidRPr="007A7AD5" w14:paraId="398FFFB4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2DD75D9B" w14:textId="2788D866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in mg/L, median (IQR)</w:t>
            </w:r>
            <w:r w:rsidR="004E44A3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E44A3"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3A2EC65F" w14:textId="41F3C607" w:rsidR="0013649A" w:rsidRPr="007A7AD5" w:rsidRDefault="005D4D6C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="0095318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  <w:r w:rsidR="00D8653D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="0095318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6</w:t>
            </w:r>
            <w:r w:rsidR="00BC7292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="0095318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98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52" w:type="dxa"/>
          </w:tcPr>
          <w:p w14:paraId="2F7CF3CB" w14:textId="6A4DB813" w:rsidR="0013649A" w:rsidRPr="007A7AD5" w:rsidRDefault="005D4D6C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6330F6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  <w:r w:rsidR="00080B4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="0095318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3</w:t>
            </w:r>
            <w:r w:rsidR="006330F6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="0095318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="008C565D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3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67A17EF2" w14:textId="0EC71022" w:rsidR="0013649A" w:rsidRPr="007A7AD5" w:rsidRDefault="008C2C8D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CB23F4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01</w:t>
            </w:r>
          </w:p>
        </w:tc>
      </w:tr>
      <w:tr w:rsidR="007A7AD5" w:rsidRPr="007A7AD5" w14:paraId="1E0106C9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6451648B" w14:textId="7B3DFC09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in</w:t>
            </w:r>
            <w:r w:rsidRPr="007A7AD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ts/minute, median(IQR)</w:t>
            </w:r>
            <w:r w:rsidR="003D3470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218B25A1" w14:textId="4514B810" w:rsidR="0013649A" w:rsidRPr="007A7AD5" w:rsidRDefault="00875A6E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0</w:t>
            </w:r>
            <w:r w:rsidR="009604D3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9</w:t>
            </w:r>
            <w:r w:rsidR="009604D3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1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</w:t>
            </w:r>
            <w:r w:rsidR="009604D3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52" w:type="dxa"/>
          </w:tcPr>
          <w:p w14:paraId="722F5200" w14:textId="18037928" w:rsidR="0013649A" w:rsidRPr="007A7AD5" w:rsidRDefault="009604D3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="00875A6E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  <w:r w:rsidR="005541C2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="00875A6E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0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1</w:t>
            </w:r>
            <w:r w:rsidR="00875A6E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1C69B2E7" w14:textId="4906EEB6" w:rsidR="0013649A" w:rsidRPr="007A7AD5" w:rsidRDefault="008851BD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</w:t>
            </w:r>
            <w:r w:rsidR="006B77C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7</w:t>
            </w:r>
          </w:p>
        </w:tc>
      </w:tr>
      <w:tr w:rsidR="007A7AD5" w:rsidRPr="007A7AD5" w14:paraId="5D409749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286E0FB5" w14:textId="13FAE433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</w:t>
            </w:r>
            <w:r w:rsidRPr="007A7AD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in mmHg, mean(SD)</w:t>
            </w:r>
            <w:r w:rsidR="003D3470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215D5F8F" w14:textId="2FA44C75" w:rsidR="0013649A" w:rsidRPr="007A7AD5" w:rsidRDefault="00166297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="0095318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="006402A1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="0095318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3</w:t>
            </w:r>
            <w:r w:rsidR="00723821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52" w:type="dxa"/>
          </w:tcPr>
          <w:p w14:paraId="1627AB65" w14:textId="5BAF36F9" w:rsidR="0013649A" w:rsidRPr="007A7AD5" w:rsidRDefault="00166297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="0095318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7</w:t>
            </w:r>
            <w:r w:rsidR="00244A84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</w:t>
            </w:r>
            <w:r w:rsidR="006402A1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="00244A84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0AE70F3F" w14:textId="52D4ECF3" w:rsidR="0013649A" w:rsidRPr="007A7AD5" w:rsidRDefault="008851BD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</w:t>
            </w:r>
            <w:r w:rsidR="006640CE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9</w:t>
            </w:r>
          </w:p>
        </w:tc>
      </w:tr>
      <w:tr w:rsidR="007A7AD5" w:rsidRPr="007A7AD5" w14:paraId="0BE9DA19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7308384D" w14:textId="3C4611CA" w:rsidR="003A60AA" w:rsidRPr="007A7AD5" w:rsidRDefault="003A60A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aging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1D64CD6C" w14:textId="46C37FBB" w:rsidR="003A60AA" w:rsidRPr="007A7AD5" w:rsidRDefault="00DD0E2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(19)</w:t>
            </w:r>
          </w:p>
        </w:tc>
        <w:tc>
          <w:tcPr>
            <w:tcW w:w="2552" w:type="dxa"/>
          </w:tcPr>
          <w:p w14:paraId="3F296DFE" w14:textId="5B98BBCD" w:rsidR="003A60AA" w:rsidRPr="007A7AD5" w:rsidRDefault="00DD0E2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  <w:r w:rsidR="00C3553A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="00C2348C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0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336D873C" w14:textId="022E6FC7" w:rsidR="003A60AA" w:rsidRPr="007A7AD5" w:rsidRDefault="00DD0E2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7A7AD5" w:rsidRPr="007A7AD5" w14:paraId="033C0D00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236BFE4F" w14:textId="0201365A" w:rsidR="00E56A18" w:rsidRPr="007A7AD5" w:rsidRDefault="00666E49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</w:t>
            </w:r>
            <w:r w:rsidR="00E56A18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ributing imaging, n(%)</w:t>
            </w:r>
            <w:r w:rsidR="00F62679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62679"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0107E0D0" w14:textId="3D913E87" w:rsidR="00E56A18" w:rsidRPr="007A7AD5" w:rsidRDefault="00666E4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7(85)</w:t>
            </w:r>
          </w:p>
        </w:tc>
        <w:tc>
          <w:tcPr>
            <w:tcW w:w="2552" w:type="dxa"/>
          </w:tcPr>
          <w:p w14:paraId="26484350" w14:textId="2604F398" w:rsidR="00E56A18" w:rsidRPr="007A7AD5" w:rsidRDefault="00666E4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6(65)</w:t>
            </w:r>
          </w:p>
        </w:tc>
        <w:tc>
          <w:tcPr>
            <w:tcW w:w="1417" w:type="dxa"/>
          </w:tcPr>
          <w:p w14:paraId="3D4B0CEF" w14:textId="0016F358" w:rsidR="00E56A18" w:rsidRPr="007A7AD5" w:rsidRDefault="00666E4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104</w:t>
            </w:r>
          </w:p>
        </w:tc>
      </w:tr>
      <w:tr w:rsidR="007A7AD5" w:rsidRPr="007A7AD5" w14:paraId="4F583DA9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2F9D11B6" w14:textId="79E3C209" w:rsidR="0071099F" w:rsidRPr="007A7AD5" w:rsidRDefault="0071099F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aging causing a change in treatment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37BD5054" w14:textId="73B9A137" w:rsidR="0071099F" w:rsidRPr="007A7AD5" w:rsidRDefault="00396A4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(0)</w:t>
            </w:r>
          </w:p>
        </w:tc>
        <w:tc>
          <w:tcPr>
            <w:tcW w:w="2552" w:type="dxa"/>
          </w:tcPr>
          <w:p w14:paraId="74BF7EDA" w14:textId="0EC341A2" w:rsidR="0071099F" w:rsidRPr="007A7AD5" w:rsidRDefault="00396A4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2(31)</w:t>
            </w:r>
          </w:p>
        </w:tc>
        <w:tc>
          <w:tcPr>
            <w:tcW w:w="1417" w:type="dxa"/>
          </w:tcPr>
          <w:p w14:paraId="71727750" w14:textId="55B9DDE6" w:rsidR="0071099F" w:rsidRPr="007A7AD5" w:rsidRDefault="00396A4A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0.001</w:t>
            </w:r>
          </w:p>
        </w:tc>
      </w:tr>
      <w:tr w:rsidR="007A7AD5" w:rsidRPr="007A7AD5" w14:paraId="57201F32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11F8BC97" w14:textId="212E4A1A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 upon admission, n(% )</w:t>
            </w:r>
            <w:r w:rsidR="00903C07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268" w:type="dxa"/>
          </w:tcPr>
          <w:p w14:paraId="0E67A402" w14:textId="7AA72F97" w:rsidR="0013649A" w:rsidRPr="007A7AD5" w:rsidRDefault="004A7823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5(3</w:t>
            </w:r>
            <w:r w:rsidR="0014155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52" w:type="dxa"/>
          </w:tcPr>
          <w:p w14:paraId="390B8837" w14:textId="205C275E" w:rsidR="0013649A" w:rsidRPr="007A7AD5" w:rsidRDefault="004A7823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2(3</w:t>
            </w:r>
            <w:r w:rsidR="0014155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0A757542" w14:textId="3D80A47E" w:rsidR="0013649A" w:rsidRPr="007A7AD5" w:rsidRDefault="003A6E10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F1908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41</w:t>
            </w:r>
          </w:p>
        </w:tc>
      </w:tr>
      <w:tr w:rsidR="007A7AD5" w:rsidRPr="007A7AD5" w14:paraId="1ED34DFA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0659A02D" w14:textId="07DD90E1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INEC score, median(IQR)</w:t>
            </w:r>
            <w:r w:rsidR="00903C07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268" w:type="dxa"/>
          </w:tcPr>
          <w:p w14:paraId="37629E1D" w14:textId="51EC086A" w:rsidR="0013649A" w:rsidRPr="007A7AD5" w:rsidRDefault="00657AE7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(5-9)</w:t>
            </w:r>
          </w:p>
        </w:tc>
        <w:tc>
          <w:tcPr>
            <w:tcW w:w="2552" w:type="dxa"/>
          </w:tcPr>
          <w:p w14:paraId="5D58881D" w14:textId="7EF8D854" w:rsidR="0013649A" w:rsidRPr="007A7AD5" w:rsidRDefault="00C77B7D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  <w:r w:rsidR="00065A1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="007F547C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="00065A1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</w:t>
            </w:r>
            <w:r w:rsidR="00065A1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286AA89D" w14:textId="580533CE" w:rsidR="0013649A" w:rsidRPr="007A7AD5" w:rsidRDefault="005A44E4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EE3C9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3</w:t>
            </w:r>
          </w:p>
        </w:tc>
      </w:tr>
      <w:tr w:rsidR="007A7AD5" w:rsidRPr="007A7AD5" w14:paraId="48F0B8F8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2B63397A" w14:textId="211EA514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 excess</w:t>
            </w:r>
            <w:r w:rsidR="00355521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on admission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(IQR)</w:t>
            </w:r>
            <w:r w:rsidR="00643230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268" w:type="dxa"/>
          </w:tcPr>
          <w:p w14:paraId="18A0C601" w14:textId="7A55B735" w:rsidR="0013649A" w:rsidRPr="007A7AD5" w:rsidRDefault="007D45FF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="00C6612E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2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-</w:t>
            </w:r>
            <w:r w:rsidR="00AC5F45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9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-</w:t>
            </w:r>
            <w:r w:rsidR="00C6612E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52" w:type="dxa"/>
          </w:tcPr>
          <w:p w14:paraId="6AD8CF2E" w14:textId="3A48F1CD" w:rsidR="0013649A" w:rsidRPr="007A7AD5" w:rsidRDefault="00C12C2F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="00C6612E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="00C6612E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21</w:t>
            </w:r>
            <w:r w:rsidR="00CC262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="00CC262F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-</w:t>
            </w:r>
            <w:r w:rsidR="00EA2403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1A91081B" w14:textId="6F701544" w:rsidR="0013649A" w:rsidRPr="007A7AD5" w:rsidRDefault="00C3348C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427</w:t>
            </w:r>
          </w:p>
        </w:tc>
      </w:tr>
      <w:tr w:rsidR="007A7AD5" w:rsidRPr="007A7AD5" w14:paraId="19E41D82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55F4CEAB" w14:textId="2FAFB68D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resentation to surgery hours, median(IQR)</w:t>
            </w:r>
            <w:r w:rsidR="00643230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2268" w:type="dxa"/>
          </w:tcPr>
          <w:p w14:paraId="2BA96863" w14:textId="7425E85A" w:rsidR="0013649A" w:rsidRPr="007A7AD5" w:rsidRDefault="00E260BD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="003C30AB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.5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3C30AB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52" w:type="dxa"/>
          </w:tcPr>
          <w:p w14:paraId="1D1677E2" w14:textId="6B541F4A" w:rsidR="0013649A" w:rsidRPr="007A7AD5" w:rsidRDefault="00E260BD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5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="00790F61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.5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="00790F61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="00A0432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5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0201CB62" w14:textId="536633AF" w:rsidR="0013649A" w:rsidRPr="007A7AD5" w:rsidRDefault="00935C0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0.0</w:t>
            </w:r>
            <w:r w:rsidR="00AD3278" w:rsidRPr="007A7A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15</w:t>
            </w:r>
          </w:p>
        </w:tc>
      </w:tr>
      <w:tr w:rsidR="007A7AD5" w:rsidRPr="007A7AD5" w14:paraId="50546E7A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5F4CD2D4" w14:textId="11F8EB57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utation, n(%)</w:t>
            </w:r>
            <w:r w:rsidR="00704566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04566"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2268" w:type="dxa"/>
          </w:tcPr>
          <w:p w14:paraId="2140EE40" w14:textId="419A801E" w:rsidR="0013649A" w:rsidRPr="007A7AD5" w:rsidRDefault="004A7823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(15)</w:t>
            </w:r>
          </w:p>
        </w:tc>
        <w:tc>
          <w:tcPr>
            <w:tcW w:w="2552" w:type="dxa"/>
          </w:tcPr>
          <w:p w14:paraId="5300E1EB" w14:textId="3FF289CF" w:rsidR="0013649A" w:rsidRPr="007A7AD5" w:rsidRDefault="004A7823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(10)</w:t>
            </w:r>
          </w:p>
        </w:tc>
        <w:tc>
          <w:tcPr>
            <w:tcW w:w="1417" w:type="dxa"/>
          </w:tcPr>
          <w:p w14:paraId="63E7D7F3" w14:textId="5313A15B" w:rsidR="0013649A" w:rsidRPr="007A7AD5" w:rsidRDefault="004A7823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8</w:t>
            </w:r>
            <w:r w:rsidR="0043153C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</w:t>
            </w:r>
          </w:p>
        </w:tc>
      </w:tr>
      <w:tr w:rsidR="007A7AD5" w:rsidRPr="007A7AD5" w14:paraId="6F999F99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521F190F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U admission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0E112D05" w14:textId="475DC709" w:rsidR="0013649A" w:rsidRPr="007A7AD5" w:rsidRDefault="00DD0E2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8(7</w:t>
            </w:r>
            <w:r w:rsidR="00DE7B88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552" w:type="dxa"/>
          </w:tcPr>
          <w:p w14:paraId="43F8C0C1" w14:textId="0D4A181A" w:rsidR="0013649A" w:rsidRPr="007A7AD5" w:rsidRDefault="00DD0E2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6(7</w:t>
            </w:r>
            <w:r w:rsidR="004B0E93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39077ED6" w14:textId="5D7E5D86" w:rsidR="0013649A" w:rsidRPr="007A7AD5" w:rsidRDefault="00DD0E2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AD4607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22</w:t>
            </w:r>
          </w:p>
        </w:tc>
      </w:tr>
      <w:tr w:rsidR="007A7AD5" w:rsidRPr="007A7AD5" w14:paraId="2A57F892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738C91D6" w14:textId="081025B8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ICU stay in days, median(IQR)</w:t>
            </w:r>
            <w:r w:rsidR="00F4600C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2030D"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2268" w:type="dxa"/>
          </w:tcPr>
          <w:p w14:paraId="72C3B640" w14:textId="1A50F315" w:rsidR="0013649A" w:rsidRPr="007A7AD5" w:rsidRDefault="00701FDF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="00812E2A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="00812E2A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1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812E2A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52" w:type="dxa"/>
          </w:tcPr>
          <w:p w14:paraId="5933AAA9" w14:textId="028F33E0" w:rsidR="0013649A" w:rsidRPr="007A7AD5" w:rsidRDefault="00701FDF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="00812E2A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812E2A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9)</w:t>
            </w:r>
          </w:p>
        </w:tc>
        <w:tc>
          <w:tcPr>
            <w:tcW w:w="1417" w:type="dxa"/>
          </w:tcPr>
          <w:p w14:paraId="2E270783" w14:textId="35EEEE51" w:rsidR="0013649A" w:rsidRPr="007A7AD5" w:rsidRDefault="008071F5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871</w:t>
            </w:r>
          </w:p>
        </w:tc>
      </w:tr>
      <w:tr w:rsidR="007A7AD5" w:rsidRPr="007A7AD5" w14:paraId="30705727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0BE7B390" w14:textId="6E83C900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survived, length of hospital stay in days, median(IQR)</w:t>
            </w:r>
            <w:r w:rsidR="00F4600C"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2030D" w:rsidRPr="007A7A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2268" w:type="dxa"/>
          </w:tcPr>
          <w:p w14:paraId="52E04978" w14:textId="15FAC682" w:rsidR="0013649A" w:rsidRPr="007A7AD5" w:rsidRDefault="00E243B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3741A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1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9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552" w:type="dxa"/>
          </w:tcPr>
          <w:p w14:paraId="016F563E" w14:textId="46A2C562" w:rsidR="0013649A" w:rsidRPr="007A7AD5" w:rsidRDefault="00E243B9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D3137D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1</w:t>
            </w:r>
            <w:r w:rsidR="00F57FB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="00F57FB7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6F1840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7" w:type="dxa"/>
          </w:tcPr>
          <w:p w14:paraId="274C2D3D" w14:textId="5665FF59" w:rsidR="0013649A" w:rsidRPr="007A7AD5" w:rsidRDefault="00E535B8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6F4954" w:rsidRPr="007A7AD5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3</w:t>
            </w:r>
          </w:p>
        </w:tc>
      </w:tr>
      <w:tr w:rsidR="007A7AD5" w:rsidRPr="007A7AD5" w14:paraId="18A15DE8" w14:textId="77777777" w:rsidTr="00FF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14:paraId="60CC37EA" w14:textId="77777777" w:rsidR="0013649A" w:rsidRPr="007A7AD5" w:rsidRDefault="0013649A" w:rsidP="008909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tality, </w:t>
            </w:r>
            <w:proofErr w:type="gramStart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7A7A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1589EBCE" w14:textId="1D3C5D48" w:rsidR="0013649A" w:rsidRPr="007A7AD5" w:rsidRDefault="004A7823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(22)</w:t>
            </w:r>
          </w:p>
        </w:tc>
        <w:tc>
          <w:tcPr>
            <w:tcW w:w="2552" w:type="dxa"/>
          </w:tcPr>
          <w:p w14:paraId="67280D42" w14:textId="7D966F39" w:rsidR="0013649A" w:rsidRPr="007A7AD5" w:rsidRDefault="004A7823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(</w:t>
            </w:r>
            <w:r w:rsidR="00051A1F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</w:t>
            </w: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06918B80" w14:textId="71F1B267" w:rsidR="0013649A" w:rsidRPr="007A7AD5" w:rsidRDefault="004A7823" w:rsidP="008909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0D60D1" w:rsidRPr="007A7AD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51</w:t>
            </w:r>
          </w:p>
        </w:tc>
      </w:tr>
      <w:tr w:rsidR="007A7AD5" w:rsidRPr="007A7AD5" w14:paraId="51FE62A5" w14:textId="77777777" w:rsidTr="00902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4"/>
          </w:tcPr>
          <w:p w14:paraId="20C21DCF" w14:textId="1E0D61C3" w:rsidR="00EC14B2" w:rsidRPr="007A7AD5" w:rsidRDefault="00EC14B2" w:rsidP="00890973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ASA= American Society for Anesthesiologists, CRP = C-reactive protein, GAS= Group A Streptococcus, ICU = Intensive Care Unit, IQR= Interquartile range, LRINEC= Laboratory risk indicator for necrotizing fasciitis, NSTI= Necrotizing soft tissue infection, TBSA= Total body surface area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 5 missings, 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 8 missings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 xml:space="preserve"> c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 9 missings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d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 7 missings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 8 missings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f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 34 missings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g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 80 missings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h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 13 </w:t>
            </w:r>
            <w:proofErr w:type="spellStart"/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issings</w:t>
            </w:r>
            <w:proofErr w:type="spellEnd"/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i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 4 </w:t>
            </w:r>
            <w:proofErr w:type="spellStart"/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issings</w:t>
            </w:r>
            <w:proofErr w:type="spellEnd"/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j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:23 missings, 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k</w:t>
            </w:r>
            <w:r w:rsidRPr="007A7AD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:1 missing</w:t>
            </w:r>
          </w:p>
        </w:tc>
      </w:tr>
    </w:tbl>
    <w:p w14:paraId="3511A2B1" w14:textId="77777777" w:rsidR="00D233B7" w:rsidRPr="007A7AD5" w:rsidRDefault="00D233B7" w:rsidP="00890973">
      <w:pPr>
        <w:spacing w:line="480" w:lineRule="auto"/>
        <w:rPr>
          <w:lang w:val="en-US"/>
        </w:rPr>
      </w:pPr>
    </w:p>
    <w:sectPr w:rsidR="00D233B7" w:rsidRPr="007A7AD5" w:rsidSect="003A60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06652E"/>
    <w:multiLevelType w:val="hybridMultilevel"/>
    <w:tmpl w:val="4CCEDC3C"/>
    <w:lvl w:ilvl="0" w:tplc="FEC222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3B7"/>
    <w:rsid w:val="00002330"/>
    <w:rsid w:val="00005AE3"/>
    <w:rsid w:val="00040A32"/>
    <w:rsid w:val="00046A00"/>
    <w:rsid w:val="00051A1F"/>
    <w:rsid w:val="00065A1F"/>
    <w:rsid w:val="00080B47"/>
    <w:rsid w:val="000941A0"/>
    <w:rsid w:val="000A01EA"/>
    <w:rsid w:val="000C05FC"/>
    <w:rsid w:val="000D3B23"/>
    <w:rsid w:val="000D60D1"/>
    <w:rsid w:val="000F4287"/>
    <w:rsid w:val="0013649A"/>
    <w:rsid w:val="001410A9"/>
    <w:rsid w:val="00141550"/>
    <w:rsid w:val="00154384"/>
    <w:rsid w:val="00166297"/>
    <w:rsid w:val="00167118"/>
    <w:rsid w:val="0018470C"/>
    <w:rsid w:val="00187FE5"/>
    <w:rsid w:val="00194EB6"/>
    <w:rsid w:val="00196404"/>
    <w:rsid w:val="001A3A50"/>
    <w:rsid w:val="001A7AE1"/>
    <w:rsid w:val="001B59FD"/>
    <w:rsid w:val="001C275F"/>
    <w:rsid w:val="001C7B79"/>
    <w:rsid w:val="001E4065"/>
    <w:rsid w:val="001F2718"/>
    <w:rsid w:val="001F50A1"/>
    <w:rsid w:val="002056A6"/>
    <w:rsid w:val="00217C76"/>
    <w:rsid w:val="00222D74"/>
    <w:rsid w:val="002257C8"/>
    <w:rsid w:val="00241DF1"/>
    <w:rsid w:val="00244A84"/>
    <w:rsid w:val="002450C7"/>
    <w:rsid w:val="00281EE9"/>
    <w:rsid w:val="002D0CBE"/>
    <w:rsid w:val="002E7B34"/>
    <w:rsid w:val="002F5DFB"/>
    <w:rsid w:val="0030327D"/>
    <w:rsid w:val="00314130"/>
    <w:rsid w:val="00355521"/>
    <w:rsid w:val="00371B5E"/>
    <w:rsid w:val="003741A7"/>
    <w:rsid w:val="00383381"/>
    <w:rsid w:val="0039420C"/>
    <w:rsid w:val="00396A4A"/>
    <w:rsid w:val="003A59D8"/>
    <w:rsid w:val="003A60AA"/>
    <w:rsid w:val="003A6E10"/>
    <w:rsid w:val="003B1992"/>
    <w:rsid w:val="003C30AB"/>
    <w:rsid w:val="003D3470"/>
    <w:rsid w:val="003E7C98"/>
    <w:rsid w:val="003F65B6"/>
    <w:rsid w:val="0040229B"/>
    <w:rsid w:val="00426F6A"/>
    <w:rsid w:val="0043153C"/>
    <w:rsid w:val="00497492"/>
    <w:rsid w:val="004A7823"/>
    <w:rsid w:val="004B0E93"/>
    <w:rsid w:val="004D61B2"/>
    <w:rsid w:val="004D7E11"/>
    <w:rsid w:val="004E44A3"/>
    <w:rsid w:val="005102AD"/>
    <w:rsid w:val="00534463"/>
    <w:rsid w:val="005541C2"/>
    <w:rsid w:val="0057740A"/>
    <w:rsid w:val="00593EAD"/>
    <w:rsid w:val="00597402"/>
    <w:rsid w:val="005A027D"/>
    <w:rsid w:val="005A381A"/>
    <w:rsid w:val="005A44E4"/>
    <w:rsid w:val="005B1342"/>
    <w:rsid w:val="005D4D6C"/>
    <w:rsid w:val="005D76EB"/>
    <w:rsid w:val="005E0B9B"/>
    <w:rsid w:val="005E292F"/>
    <w:rsid w:val="005E3F10"/>
    <w:rsid w:val="006022E7"/>
    <w:rsid w:val="00602B48"/>
    <w:rsid w:val="006330F6"/>
    <w:rsid w:val="006375FE"/>
    <w:rsid w:val="006402A1"/>
    <w:rsid w:val="00643230"/>
    <w:rsid w:val="00657AE7"/>
    <w:rsid w:val="006640CE"/>
    <w:rsid w:val="00666E49"/>
    <w:rsid w:val="00670560"/>
    <w:rsid w:val="006728E3"/>
    <w:rsid w:val="00685B7C"/>
    <w:rsid w:val="00686A4A"/>
    <w:rsid w:val="006931E1"/>
    <w:rsid w:val="006A7768"/>
    <w:rsid w:val="006B6D6F"/>
    <w:rsid w:val="006B77C0"/>
    <w:rsid w:val="006F1840"/>
    <w:rsid w:val="006F4954"/>
    <w:rsid w:val="006F77A1"/>
    <w:rsid w:val="00701FDF"/>
    <w:rsid w:val="00704566"/>
    <w:rsid w:val="0071099F"/>
    <w:rsid w:val="00710FBB"/>
    <w:rsid w:val="00723821"/>
    <w:rsid w:val="00723FDE"/>
    <w:rsid w:val="00747854"/>
    <w:rsid w:val="00785CA9"/>
    <w:rsid w:val="00790F61"/>
    <w:rsid w:val="007A7AD5"/>
    <w:rsid w:val="007D45FF"/>
    <w:rsid w:val="007E6B4C"/>
    <w:rsid w:val="007F547C"/>
    <w:rsid w:val="008071F5"/>
    <w:rsid w:val="00812E2A"/>
    <w:rsid w:val="0081536C"/>
    <w:rsid w:val="00836E39"/>
    <w:rsid w:val="00852E45"/>
    <w:rsid w:val="008539CC"/>
    <w:rsid w:val="00875A6E"/>
    <w:rsid w:val="00880B26"/>
    <w:rsid w:val="008851BD"/>
    <w:rsid w:val="00890973"/>
    <w:rsid w:val="008A2189"/>
    <w:rsid w:val="008C2C8D"/>
    <w:rsid w:val="008C325A"/>
    <w:rsid w:val="008C565D"/>
    <w:rsid w:val="008C5B4C"/>
    <w:rsid w:val="008C760B"/>
    <w:rsid w:val="008E4DEE"/>
    <w:rsid w:val="008F0BEC"/>
    <w:rsid w:val="00903AF5"/>
    <w:rsid w:val="00903C07"/>
    <w:rsid w:val="009110DC"/>
    <w:rsid w:val="0092030D"/>
    <w:rsid w:val="00935C05"/>
    <w:rsid w:val="0094166D"/>
    <w:rsid w:val="00945BD6"/>
    <w:rsid w:val="0095318F"/>
    <w:rsid w:val="0095478D"/>
    <w:rsid w:val="009604D3"/>
    <w:rsid w:val="00976AC3"/>
    <w:rsid w:val="00983516"/>
    <w:rsid w:val="0098450B"/>
    <w:rsid w:val="0099142C"/>
    <w:rsid w:val="009929C6"/>
    <w:rsid w:val="009B3560"/>
    <w:rsid w:val="009C7E4C"/>
    <w:rsid w:val="009D2928"/>
    <w:rsid w:val="00A04327"/>
    <w:rsid w:val="00A20FDE"/>
    <w:rsid w:val="00A345C1"/>
    <w:rsid w:val="00A37B15"/>
    <w:rsid w:val="00A536A2"/>
    <w:rsid w:val="00A55CBB"/>
    <w:rsid w:val="00A90B2B"/>
    <w:rsid w:val="00AA1722"/>
    <w:rsid w:val="00AA4334"/>
    <w:rsid w:val="00AC3526"/>
    <w:rsid w:val="00AC5F45"/>
    <w:rsid w:val="00AD3278"/>
    <w:rsid w:val="00AD3326"/>
    <w:rsid w:val="00AD4607"/>
    <w:rsid w:val="00AE7FA9"/>
    <w:rsid w:val="00AF1908"/>
    <w:rsid w:val="00B005E8"/>
    <w:rsid w:val="00B423AD"/>
    <w:rsid w:val="00B43EC5"/>
    <w:rsid w:val="00B672F8"/>
    <w:rsid w:val="00B751C6"/>
    <w:rsid w:val="00B974A7"/>
    <w:rsid w:val="00BA1F8A"/>
    <w:rsid w:val="00BB2FB2"/>
    <w:rsid w:val="00BB4E65"/>
    <w:rsid w:val="00BC5CD3"/>
    <w:rsid w:val="00BC7292"/>
    <w:rsid w:val="00C02290"/>
    <w:rsid w:val="00C049A7"/>
    <w:rsid w:val="00C12C2F"/>
    <w:rsid w:val="00C2348C"/>
    <w:rsid w:val="00C3348C"/>
    <w:rsid w:val="00C3553A"/>
    <w:rsid w:val="00C3582E"/>
    <w:rsid w:val="00C40C9D"/>
    <w:rsid w:val="00C6612E"/>
    <w:rsid w:val="00C77B7D"/>
    <w:rsid w:val="00CB23F4"/>
    <w:rsid w:val="00CB251B"/>
    <w:rsid w:val="00CC262F"/>
    <w:rsid w:val="00D047BB"/>
    <w:rsid w:val="00D233B7"/>
    <w:rsid w:val="00D3137D"/>
    <w:rsid w:val="00D84A53"/>
    <w:rsid w:val="00D86485"/>
    <w:rsid w:val="00D8653D"/>
    <w:rsid w:val="00DA64AB"/>
    <w:rsid w:val="00DC7063"/>
    <w:rsid w:val="00DD0E25"/>
    <w:rsid w:val="00DD4743"/>
    <w:rsid w:val="00DD584E"/>
    <w:rsid w:val="00DE7B88"/>
    <w:rsid w:val="00DF62A6"/>
    <w:rsid w:val="00E000D2"/>
    <w:rsid w:val="00E057BC"/>
    <w:rsid w:val="00E0646F"/>
    <w:rsid w:val="00E15F6B"/>
    <w:rsid w:val="00E243B9"/>
    <w:rsid w:val="00E260BD"/>
    <w:rsid w:val="00E50534"/>
    <w:rsid w:val="00E535B8"/>
    <w:rsid w:val="00E56A18"/>
    <w:rsid w:val="00E61F01"/>
    <w:rsid w:val="00E772CB"/>
    <w:rsid w:val="00E77BAA"/>
    <w:rsid w:val="00EA2403"/>
    <w:rsid w:val="00EA4A02"/>
    <w:rsid w:val="00EC14B2"/>
    <w:rsid w:val="00EC56DA"/>
    <w:rsid w:val="00ED0E4B"/>
    <w:rsid w:val="00ED7BAA"/>
    <w:rsid w:val="00EE3C97"/>
    <w:rsid w:val="00F2114B"/>
    <w:rsid w:val="00F4600C"/>
    <w:rsid w:val="00F47923"/>
    <w:rsid w:val="00F548F0"/>
    <w:rsid w:val="00F56EFD"/>
    <w:rsid w:val="00F57FB7"/>
    <w:rsid w:val="00F62679"/>
    <w:rsid w:val="00F62836"/>
    <w:rsid w:val="00F641A2"/>
    <w:rsid w:val="00F67673"/>
    <w:rsid w:val="00F8157C"/>
    <w:rsid w:val="00FC1855"/>
    <w:rsid w:val="00FC460A"/>
    <w:rsid w:val="00FD6EF9"/>
    <w:rsid w:val="00FE4B24"/>
    <w:rsid w:val="00F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D15F1"/>
  <w15:chartTrackingRefBased/>
  <w15:docId w15:val="{360B684E-F9B9-5A4D-829F-F73EB4F2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33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23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A60AA"/>
    <w:pPr>
      <w:ind w:left="720"/>
      <w:contextualSpacing/>
    </w:pPr>
  </w:style>
  <w:style w:type="table" w:styleId="ListTable3-Accent3">
    <w:name w:val="List Table 3 Accent 3"/>
    <w:basedOn w:val="TableNormal"/>
    <w:uiPriority w:val="48"/>
    <w:rsid w:val="00AD332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AD332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A7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7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7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, S.R. (Sanne)</dc:creator>
  <cp:keywords/>
  <dc:description/>
  <cp:lastModifiedBy>Lavanya Ganesan</cp:lastModifiedBy>
  <cp:revision>117</cp:revision>
  <dcterms:created xsi:type="dcterms:W3CDTF">2023-09-06T18:04:00Z</dcterms:created>
  <dcterms:modified xsi:type="dcterms:W3CDTF">2023-12-20T09:34:00Z</dcterms:modified>
</cp:coreProperties>
</file>